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746" w:rsidRDefault="0043428D" w:rsidP="0043428D">
      <w:r>
        <w:rPr>
          <w:rFonts w:hint="eastAsia"/>
        </w:rPr>
        <w:t>Table</w:t>
      </w:r>
      <w:r>
        <w:t xml:space="preserve"> S</w:t>
      </w:r>
      <w:r w:rsidR="00F92170">
        <w:t>5</w:t>
      </w:r>
      <w:r w:rsidR="004D4F2B">
        <w:fldChar w:fldCharType="begin"/>
      </w:r>
      <w:r w:rsidR="00D076A8">
        <w:instrText xml:space="preserve"> LINK Excel.Sheet.12 "E:\\paper\\总结中\\大头金蝇转化猪粪文章\\ISMEJ-SM\\文章投稿\\SI\\Supplementary Table S4-Different abundance of bacteria species.xlsx" "a!R1C1:R39C9" \a \f 5 \h  \* MERGEFORMAT </w:instrText>
      </w:r>
      <w:r w:rsidR="004D4F2B">
        <w:fldChar w:fldCharType="separate"/>
      </w:r>
    </w:p>
    <w:tbl>
      <w:tblPr>
        <w:tblStyle w:val="TableGrid"/>
        <w:tblW w:w="14450" w:type="dxa"/>
        <w:tblLook w:val="04A0"/>
      </w:tblPr>
      <w:tblGrid>
        <w:gridCol w:w="3341"/>
        <w:gridCol w:w="1523"/>
        <w:gridCol w:w="1792"/>
        <w:gridCol w:w="1593"/>
        <w:gridCol w:w="1420"/>
        <w:gridCol w:w="1617"/>
        <w:gridCol w:w="1460"/>
        <w:gridCol w:w="1092"/>
        <w:gridCol w:w="1092"/>
      </w:tblGrid>
      <w:tr w:rsidR="00077746" w:rsidRPr="00077746" w:rsidTr="00077746">
        <w:trPr>
          <w:divId w:val="1204176024"/>
          <w:trHeight w:val="285"/>
        </w:trPr>
        <w:tc>
          <w:tcPr>
            <w:tcW w:w="4840" w:type="dxa"/>
            <w:gridSpan w:val="2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.NSM-CMSM.differentially abundant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/>
        </w:tc>
        <w:tc>
          <w:tcPr>
            <w:tcW w:w="1580" w:type="dxa"/>
            <w:noWrap/>
            <w:hideMark/>
          </w:tcPr>
          <w:p w:rsidR="00077746" w:rsidRPr="00077746" w:rsidRDefault="00077746" w:rsidP="00077746"/>
        </w:tc>
        <w:tc>
          <w:tcPr>
            <w:tcW w:w="1420" w:type="dxa"/>
            <w:noWrap/>
            <w:hideMark/>
          </w:tcPr>
          <w:p w:rsidR="00077746" w:rsidRPr="00077746" w:rsidRDefault="00077746" w:rsidP="00077746"/>
        </w:tc>
        <w:tc>
          <w:tcPr>
            <w:tcW w:w="1420" w:type="dxa"/>
            <w:noWrap/>
            <w:hideMark/>
          </w:tcPr>
          <w:p w:rsidR="00077746" w:rsidRPr="00077746" w:rsidRDefault="00077746" w:rsidP="00077746"/>
        </w:tc>
        <w:tc>
          <w:tcPr>
            <w:tcW w:w="1460" w:type="dxa"/>
            <w:noWrap/>
            <w:hideMark/>
          </w:tcPr>
          <w:p w:rsidR="00077746" w:rsidRPr="00077746" w:rsidRDefault="00077746" w:rsidP="00077746"/>
        </w:tc>
        <w:tc>
          <w:tcPr>
            <w:tcW w:w="1080" w:type="dxa"/>
            <w:noWrap/>
            <w:hideMark/>
          </w:tcPr>
          <w:p w:rsidR="00077746" w:rsidRPr="00077746" w:rsidRDefault="00077746" w:rsidP="00077746"/>
        </w:tc>
        <w:tc>
          <w:tcPr>
            <w:tcW w:w="1080" w:type="dxa"/>
            <w:noWrap/>
            <w:hideMark/>
          </w:tcPr>
          <w:p w:rsidR="00077746" w:rsidRPr="00077746" w:rsidRDefault="00077746" w:rsidP="00077746"/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ean(CMSM)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variance(CMSM)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d.err(CMSM)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ean(NSM)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variance(NSM)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d.err(NSM)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-vlaue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DR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choleplasma_laidlaw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69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5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09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0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008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kkermansia_muciniphil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937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85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7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7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963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475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lcaligenes_faecal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6037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9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117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098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062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rcobacter_cryaerophil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10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0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48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94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65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coprosu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85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7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01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9791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5533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7693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4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ova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2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24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uniformi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71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5878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dellovibrio_bacteriovor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obe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5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product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49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5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8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59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8602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Brevundimonas_diminut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30466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4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774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70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3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6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87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ulleidia_p-1630-c5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340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9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98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0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77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butyric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1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1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40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8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20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83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methylpentos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4819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012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tetan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41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57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ca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1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7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8095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eutact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67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09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93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181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Desulfovibrio_D168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4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4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0127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1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644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8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scherichia_col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9093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46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91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425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773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ubacterium_biform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970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1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14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aecalibacterium_prausnitz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7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645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4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687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088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ibrobacter_succinogen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502404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12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247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306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77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lavobacterium_gelidilac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68377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30E-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305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292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16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2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Geovibrio_thiophil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mucosa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945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945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2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46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36705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reuter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167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5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9531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025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3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4139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yroides_odoratimimu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012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233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12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56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162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3574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15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8786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copr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0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2882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657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2241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218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3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stercore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71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5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069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56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1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seudoclavibacter_bifid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88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00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78128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bromii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1202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52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241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81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5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torques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36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5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8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906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filibacter_xylanolyticum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022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5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014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2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alinispora_tropica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48198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40123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elenomonas_lacticifex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456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20E-05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62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70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5197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reptococcus_luteciae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949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32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59619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013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5416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587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1304</w:t>
            </w:r>
          </w:p>
        </w:tc>
      </w:tr>
      <w:tr w:rsidR="00077746" w:rsidRPr="00077746" w:rsidTr="00077746">
        <w:trPr>
          <w:divId w:val="1204176024"/>
          <w:trHeight w:val="285"/>
        </w:trPr>
        <w:tc>
          <w:tcPr>
            <w:tcW w:w="334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Unclassified</w:t>
            </w:r>
          </w:p>
        </w:tc>
        <w:tc>
          <w:tcPr>
            <w:tcW w:w="149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2.67488</w:t>
            </w:r>
          </w:p>
        </w:tc>
        <w:tc>
          <w:tcPr>
            <w:tcW w:w="157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505</w:t>
            </w:r>
          </w:p>
        </w:tc>
        <w:tc>
          <w:tcPr>
            <w:tcW w:w="15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7513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3.786551</w:t>
            </w:r>
          </w:p>
        </w:tc>
        <w:tc>
          <w:tcPr>
            <w:tcW w:w="142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158</w:t>
            </w:r>
          </w:p>
        </w:tc>
        <w:tc>
          <w:tcPr>
            <w:tcW w:w="146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0826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25</w:t>
            </w:r>
          </w:p>
        </w:tc>
        <w:tc>
          <w:tcPr>
            <w:tcW w:w="1080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9417</w:t>
            </w:r>
          </w:p>
        </w:tc>
      </w:tr>
    </w:tbl>
    <w:p w:rsidR="0043428D" w:rsidRDefault="004D4F2B" w:rsidP="0043428D">
      <w:r>
        <w:fldChar w:fldCharType="end"/>
      </w:r>
      <w:r w:rsidR="0043428D">
        <w:rPr>
          <w:rFonts w:hint="eastAsia"/>
        </w:rPr>
        <w:t>Table</w:t>
      </w:r>
      <w:r w:rsidR="0043428D">
        <w:t xml:space="preserve"> S4</w:t>
      </w:r>
      <w:r w:rsidR="0043428D">
        <w:rPr>
          <w:rFonts w:hint="eastAsia"/>
        </w:rPr>
        <w:t>b</w:t>
      </w:r>
    </w:p>
    <w:tbl>
      <w:tblPr>
        <w:tblStyle w:val="TableGrid"/>
        <w:tblW w:w="14737" w:type="dxa"/>
        <w:tblLook w:val="04A0"/>
      </w:tblPr>
      <w:tblGrid>
        <w:gridCol w:w="3397"/>
        <w:gridCol w:w="1523"/>
        <w:gridCol w:w="1792"/>
        <w:gridCol w:w="1593"/>
        <w:gridCol w:w="1458"/>
        <w:gridCol w:w="1617"/>
        <w:gridCol w:w="1441"/>
        <w:gridCol w:w="1134"/>
        <w:gridCol w:w="1134"/>
      </w:tblGrid>
      <w:tr w:rsidR="00F579D7" w:rsidRPr="00D076A8" w:rsidTr="00F579D7">
        <w:trPr>
          <w:trHeight w:val="285"/>
        </w:trPr>
        <w:tc>
          <w:tcPr>
            <w:tcW w:w="4866" w:type="dxa"/>
            <w:gridSpan w:val="2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pecies.RSM-CMSM.differentially abundant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/>
        </w:tc>
        <w:tc>
          <w:tcPr>
            <w:tcW w:w="1523" w:type="dxa"/>
            <w:noWrap/>
            <w:hideMark/>
          </w:tcPr>
          <w:p w:rsidR="00D076A8" w:rsidRPr="00D076A8" w:rsidRDefault="00D076A8"/>
        </w:tc>
        <w:tc>
          <w:tcPr>
            <w:tcW w:w="1458" w:type="dxa"/>
            <w:noWrap/>
            <w:hideMark/>
          </w:tcPr>
          <w:p w:rsidR="00D076A8" w:rsidRPr="00D076A8" w:rsidRDefault="00D076A8"/>
        </w:tc>
        <w:tc>
          <w:tcPr>
            <w:tcW w:w="1495" w:type="dxa"/>
            <w:noWrap/>
            <w:hideMark/>
          </w:tcPr>
          <w:p w:rsidR="00D076A8" w:rsidRPr="00D076A8" w:rsidRDefault="00D076A8"/>
        </w:tc>
        <w:tc>
          <w:tcPr>
            <w:tcW w:w="1441" w:type="dxa"/>
            <w:noWrap/>
            <w:hideMark/>
          </w:tcPr>
          <w:p w:rsidR="00D076A8" w:rsidRPr="00D076A8" w:rsidRDefault="00D076A8"/>
        </w:tc>
        <w:tc>
          <w:tcPr>
            <w:tcW w:w="1134" w:type="dxa"/>
            <w:noWrap/>
            <w:hideMark/>
          </w:tcPr>
          <w:p w:rsidR="00D076A8" w:rsidRPr="00D076A8" w:rsidRDefault="00D076A8"/>
        </w:tc>
        <w:tc>
          <w:tcPr>
            <w:tcW w:w="1134" w:type="dxa"/>
            <w:noWrap/>
            <w:hideMark/>
          </w:tcPr>
          <w:p w:rsidR="00D076A8" w:rsidRPr="00D076A8" w:rsidRDefault="00D076A8"/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peci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mean(CMSM)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variance(CMSM)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td.err(CMSM)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mean(RSM)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variance(RSM)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std.err(RSM)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p-vlaue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FDR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>
            <w:r w:rsidRPr="00D076A8">
              <w:rPr>
                <w:rFonts w:hint="eastAsia"/>
              </w:rPr>
              <w:t>Acholeplasma_laidlaw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469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5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209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903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161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kkermansia_muciniphil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937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859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86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862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256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256</w:t>
            </w:r>
            <w:bookmarkStart w:id="0" w:name="_GoBack"/>
            <w:bookmarkEnd w:id="0"/>
            <w:r w:rsidRPr="00D076A8">
              <w:rPr>
                <w:rFonts w:hint="eastAsia"/>
              </w:rPr>
              <w:t>4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lcaligenes_faecal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6037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7.9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17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41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4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13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22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645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Arcobacter_cryaerophil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210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.0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483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43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59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719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coprosu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985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7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4011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948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05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8760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041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ova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31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31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79783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82130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acteroides_uniformi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835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dellovibrio_bacteriovor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lautia_obe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5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14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1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009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lastRenderedPageBreak/>
              <w:t>Blautia_product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749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95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6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4154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325161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revundimonas_diminut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30466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4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7747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774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ulleidia_p-1630-c5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578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66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845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215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Butyricicoccus_pullicaecor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574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54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167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220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lostridium_butyric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1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1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46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2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967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4674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oprococcus_ca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5726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7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45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Coprococcus_eutact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45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15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225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263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Desulfovibrio_D168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4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44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012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96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512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Escherichia_col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9093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746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157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1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89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787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7901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Eubacterium_biform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862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60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364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aecalibacterium_prausnitz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7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36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237444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7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404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90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0321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ibrobacter_succinogen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502404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412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247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6096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Flavobacterium_gelidilac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3.68377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3.30E-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305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7148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77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lastRenderedPageBreak/>
              <w:t>Geovibrio_thiophil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Lactobacillus_mucosa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945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3945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276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Lactobacillus_reuter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167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5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732328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22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641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580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035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Myroides_odoratimimu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0012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233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88129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429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6.00E-06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424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2438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revotella_copr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40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701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0.4653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268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5023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6452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5273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revotella_stercore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9282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443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57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258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8792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Pseudoclavibacter_bifida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2688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0054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coccus_bromii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731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2.20E-05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2733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806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854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coccus_torques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536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35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596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39953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Ruminofilibacter_xylanolyticum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31022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5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014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76871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21887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elenomonas_lacticifex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483513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55959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Streptococcus_luteciae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4949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1.00E-06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632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983832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0384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113138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9355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6775</w:t>
            </w:r>
          </w:p>
        </w:tc>
      </w:tr>
      <w:tr w:rsidR="00F579D7" w:rsidRPr="00D076A8" w:rsidTr="00F579D7">
        <w:trPr>
          <w:trHeight w:val="285"/>
        </w:trPr>
        <w:tc>
          <w:tcPr>
            <w:tcW w:w="3397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Unclassified</w:t>
            </w:r>
          </w:p>
        </w:tc>
        <w:tc>
          <w:tcPr>
            <w:tcW w:w="1469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92.67488</w:t>
            </w:r>
          </w:p>
        </w:tc>
        <w:tc>
          <w:tcPr>
            <w:tcW w:w="1686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04505</w:t>
            </w:r>
          </w:p>
        </w:tc>
        <w:tc>
          <w:tcPr>
            <w:tcW w:w="1523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387513</w:t>
            </w:r>
          </w:p>
        </w:tc>
        <w:tc>
          <w:tcPr>
            <w:tcW w:w="1458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85.252653</w:t>
            </w:r>
          </w:p>
        </w:tc>
        <w:tc>
          <w:tcPr>
            <w:tcW w:w="1495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3108</w:t>
            </w:r>
          </w:p>
        </w:tc>
        <w:tc>
          <w:tcPr>
            <w:tcW w:w="1441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661016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16129</w:t>
            </w:r>
          </w:p>
        </w:tc>
        <w:tc>
          <w:tcPr>
            <w:tcW w:w="1134" w:type="dxa"/>
            <w:noWrap/>
            <w:hideMark/>
          </w:tcPr>
          <w:p w:rsidR="00D076A8" w:rsidRPr="00D076A8" w:rsidRDefault="00D076A8" w:rsidP="00D076A8">
            <w:r w:rsidRPr="00D076A8">
              <w:rPr>
                <w:rFonts w:hint="eastAsia"/>
              </w:rPr>
              <w:t>0.094086</w:t>
            </w:r>
          </w:p>
        </w:tc>
      </w:tr>
    </w:tbl>
    <w:p w:rsidR="0043428D" w:rsidRDefault="0043428D" w:rsidP="0043428D">
      <w:r>
        <w:rPr>
          <w:rFonts w:hint="eastAsia"/>
        </w:rPr>
        <w:lastRenderedPageBreak/>
        <w:t>Table</w:t>
      </w:r>
      <w:r>
        <w:t xml:space="preserve"> S4</w:t>
      </w:r>
      <w:r>
        <w:rPr>
          <w:rFonts w:hint="eastAsia"/>
        </w:rPr>
        <w:t>c</w:t>
      </w:r>
    </w:p>
    <w:tbl>
      <w:tblPr>
        <w:tblStyle w:val="TableGrid"/>
        <w:tblW w:w="14722" w:type="dxa"/>
        <w:tblLook w:val="04A0"/>
      </w:tblPr>
      <w:tblGrid>
        <w:gridCol w:w="3397"/>
        <w:gridCol w:w="1418"/>
        <w:gridCol w:w="1701"/>
        <w:gridCol w:w="1559"/>
        <w:gridCol w:w="1418"/>
        <w:gridCol w:w="1617"/>
        <w:gridCol w:w="1418"/>
        <w:gridCol w:w="1134"/>
        <w:gridCol w:w="1119"/>
      </w:tblGrid>
      <w:tr w:rsidR="00F579D7" w:rsidRPr="00077746" w:rsidTr="00F579D7">
        <w:trPr>
          <w:trHeight w:val="285"/>
        </w:trPr>
        <w:tc>
          <w:tcPr>
            <w:tcW w:w="8075" w:type="dxa"/>
            <w:gridSpan w:val="4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pecies.RSM-NSM.differentially abundant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/>
        </w:tc>
        <w:tc>
          <w:tcPr>
            <w:tcW w:w="1559" w:type="dxa"/>
            <w:noWrap/>
            <w:hideMark/>
          </w:tcPr>
          <w:p w:rsidR="00077746" w:rsidRPr="00077746" w:rsidRDefault="00077746"/>
        </w:tc>
        <w:tc>
          <w:tcPr>
            <w:tcW w:w="1417" w:type="dxa"/>
            <w:noWrap/>
            <w:hideMark/>
          </w:tcPr>
          <w:p w:rsidR="00077746" w:rsidRPr="00077746" w:rsidRDefault="00077746"/>
        </w:tc>
        <w:tc>
          <w:tcPr>
            <w:tcW w:w="1134" w:type="dxa"/>
            <w:noWrap/>
            <w:hideMark/>
          </w:tcPr>
          <w:p w:rsidR="00077746" w:rsidRPr="00077746" w:rsidRDefault="00077746"/>
        </w:tc>
        <w:tc>
          <w:tcPr>
            <w:tcW w:w="1119" w:type="dxa"/>
            <w:noWrap/>
            <w:hideMark/>
          </w:tcPr>
          <w:p w:rsidR="00077746" w:rsidRPr="00077746" w:rsidRDefault="00077746"/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peci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mean(NSM)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variance(NSM)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td.err(NSM)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mean(RSM)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variance(RSM)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std.err(RSM)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p-vlaue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FDR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>
            <w:r w:rsidRPr="00077746">
              <w:rPr>
                <w:rFonts w:hint="eastAsia"/>
              </w:rPr>
              <w:t>Akkermansia_muciniphil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7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73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62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62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291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855009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lcaligenes_faecal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098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41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4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213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753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3857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Arcobacter_cryaerophil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066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43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59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2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1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coprosu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9791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553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7693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948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05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8760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9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ova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24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247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31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312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81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1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acteroides_uniformi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10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534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52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obe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14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1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9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7631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lautia_product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754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8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62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26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98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revundimonas_diminut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270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3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1868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Bulleidia_p-1630-c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93404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9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98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578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661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725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Butyricicoccus_pullicaecor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574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54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00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butyric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40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8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0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146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24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299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678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methylpentosum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lostridium_tetan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41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657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4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ca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8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61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72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7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777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Coprococcus_eutact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67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09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145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151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6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400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Desulfovibrio_D168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0127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1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6447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012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96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447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927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scherichia_col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7918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34255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157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1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916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345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927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Eubacterium_biform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970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0E-0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495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862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60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915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aecalibacterium_prausnitzi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6451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4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130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37444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7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404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8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008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ibrobacter_succinogen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6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Flavobacterium_gelidilac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292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16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026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714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774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21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Lactobacillus_mucosa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542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12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574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lastRenderedPageBreak/>
              <w:t>Lactobacillus_reuter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09531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00251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3232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22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641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144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Myroides_odoratimimu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756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16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73574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429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6.00E-06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424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286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9295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copr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2882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65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2241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0.4653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268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50233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Prevotella_stercore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271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7.5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0069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9282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443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2157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38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63806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bromii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12022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5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32241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731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2.20E-05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27339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434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200933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Ruminococcus_torques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333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25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alinispora_tropica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273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500428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11634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elenomonas_lacticifex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88456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9.20E-0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262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1437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62367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2722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Streptococcus_luteciae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3.159619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55013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1.35416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983832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00384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13138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585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382722</w:t>
            </w:r>
          </w:p>
        </w:tc>
      </w:tr>
      <w:tr w:rsidR="00F579D7" w:rsidRPr="00077746" w:rsidTr="00F579D7">
        <w:trPr>
          <w:trHeight w:val="285"/>
        </w:trPr>
        <w:tc>
          <w:tcPr>
            <w:tcW w:w="339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Unclassified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3.78655</w:t>
            </w:r>
          </w:p>
        </w:tc>
        <w:tc>
          <w:tcPr>
            <w:tcW w:w="1701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5158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710826</w:t>
            </w:r>
          </w:p>
        </w:tc>
        <w:tc>
          <w:tcPr>
            <w:tcW w:w="1418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85.25265</w:t>
            </w:r>
          </w:p>
        </w:tc>
        <w:tc>
          <w:tcPr>
            <w:tcW w:w="155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013108</w:t>
            </w:r>
          </w:p>
        </w:tc>
        <w:tc>
          <w:tcPr>
            <w:tcW w:w="1417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661016</w:t>
            </w:r>
          </w:p>
        </w:tc>
        <w:tc>
          <w:tcPr>
            <w:tcW w:w="1134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199133</w:t>
            </w:r>
          </w:p>
        </w:tc>
        <w:tc>
          <w:tcPr>
            <w:tcW w:w="1119" w:type="dxa"/>
            <w:noWrap/>
            <w:hideMark/>
          </w:tcPr>
          <w:p w:rsidR="00077746" w:rsidRPr="00077746" w:rsidRDefault="00077746" w:rsidP="00077746">
            <w:r w:rsidRPr="00077746">
              <w:rPr>
                <w:rFonts w:hint="eastAsia"/>
              </w:rPr>
              <w:t>0.418688</w:t>
            </w:r>
          </w:p>
        </w:tc>
      </w:tr>
    </w:tbl>
    <w:p w:rsidR="0043428D" w:rsidRDefault="0043428D"/>
    <w:sectPr w:rsidR="0043428D" w:rsidSect="00D076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777B7"/>
    <w:rsid w:val="00077746"/>
    <w:rsid w:val="0043428D"/>
    <w:rsid w:val="004D4F2B"/>
    <w:rsid w:val="007F6977"/>
    <w:rsid w:val="00B777B7"/>
    <w:rsid w:val="00D076A8"/>
    <w:rsid w:val="00DB6109"/>
    <w:rsid w:val="00F579D7"/>
    <w:rsid w:val="00F92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6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375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0014686</cp:lastModifiedBy>
  <cp:revision>7</cp:revision>
  <cp:lastPrinted>2016-05-18T15:16:00Z</cp:lastPrinted>
  <dcterms:created xsi:type="dcterms:W3CDTF">2016-05-18T15:10:00Z</dcterms:created>
  <dcterms:modified xsi:type="dcterms:W3CDTF">2018-03-01T08:26:00Z</dcterms:modified>
</cp:coreProperties>
</file>